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A167C" w14:textId="188F71FF" w:rsidR="0064151C" w:rsidRPr="001B490F" w:rsidRDefault="0064151C" w:rsidP="0064151C">
      <w:pPr>
        <w:rPr>
          <w:rFonts w:ascii="Times New Roman" w:eastAsia="Times New Roman" w:hAnsi="Times New Roman" w:cs="Times New Roman"/>
        </w:rPr>
      </w:pPr>
      <w:r w:rsidRPr="004265B4">
        <w:rPr>
          <w:rFonts w:ascii="Times New Roman" w:eastAsia="Times New Roman" w:hAnsi="Times New Roman" w:cs="Times New Roman"/>
          <w:b/>
          <w:bCs/>
          <w:color w:val="000000"/>
        </w:rPr>
        <w:t xml:space="preserve">Table S2. </w:t>
      </w:r>
      <w:r w:rsidRPr="001B490F">
        <w:rPr>
          <w:rFonts w:ascii="Times New Roman" w:eastAsia="Times New Roman" w:hAnsi="Times New Roman" w:cs="Times New Roman"/>
          <w:color w:val="000000"/>
        </w:rPr>
        <w:t xml:space="preserve">List of PFAM and PROSITE RdRp-profiles used in the HMM-based </w:t>
      </w:r>
      <w:r w:rsidR="004765E5" w:rsidRPr="001B490F">
        <w:rPr>
          <w:rFonts w:ascii="Times New Roman" w:eastAsia="Times New Roman" w:hAnsi="Times New Roman" w:cs="Times New Roman"/>
          <w:color w:val="000000"/>
        </w:rPr>
        <w:t xml:space="preserve">virus </w:t>
      </w:r>
      <w:r w:rsidRPr="001B490F">
        <w:rPr>
          <w:rFonts w:ascii="Times New Roman" w:eastAsia="Times New Roman" w:hAnsi="Times New Roman" w:cs="Times New Roman"/>
          <w:color w:val="000000"/>
        </w:rPr>
        <w:t>detection.</w:t>
      </w:r>
    </w:p>
    <w:p w14:paraId="57CD3F8E" w14:textId="77777777" w:rsidR="0064151C" w:rsidRPr="004265B4" w:rsidRDefault="0064151C" w:rsidP="0064151C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1067"/>
        <w:gridCol w:w="5999"/>
      </w:tblGrid>
      <w:tr w:rsidR="0064151C" w:rsidRPr="004265B4" w14:paraId="219C8EDB" w14:textId="77777777" w:rsidTr="0064151C">
        <w:trPr>
          <w:trHeight w:val="33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C0060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bas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76240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1295D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64151C" w:rsidRPr="004265B4" w14:paraId="451C8ADE" w14:textId="77777777" w:rsidTr="0064151C">
        <w:trPr>
          <w:trHeight w:val="22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138A2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666DC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591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4CEC0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Mitovirus RdRp</w:t>
            </w:r>
          </w:p>
        </w:tc>
      </w:tr>
      <w:tr w:rsidR="0064151C" w:rsidRPr="004265B4" w14:paraId="00B1DCA5" w14:textId="77777777" w:rsidTr="0064151C">
        <w:trPr>
          <w:trHeight w:val="19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84ECC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3D462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419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77937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Birnavirus RdRp</w:t>
            </w:r>
          </w:p>
        </w:tc>
      </w:tr>
      <w:tr w:rsidR="0064151C" w:rsidRPr="004265B4" w14:paraId="63D41E17" w14:textId="77777777" w:rsidTr="0064151C">
        <w:trPr>
          <w:trHeight w:val="27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A591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9B011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1750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424CA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Viral RdRp (C-terminal domain)</w:t>
            </w:r>
          </w:p>
        </w:tc>
      </w:tr>
      <w:tr w:rsidR="0064151C" w:rsidRPr="004265B4" w14:paraId="0FA0D12E" w14:textId="77777777" w:rsidTr="0064151C">
        <w:trPr>
          <w:trHeight w:val="24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347D9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83476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0680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16A88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Viral RdRp (RdRP_1)</w:t>
            </w:r>
          </w:p>
        </w:tc>
      </w:tr>
      <w:tr w:rsidR="0064151C" w:rsidRPr="004265B4" w14:paraId="2132F049" w14:textId="77777777" w:rsidTr="0064151C">
        <w:trPr>
          <w:trHeight w:val="24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58929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BAD41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097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27BC5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RdRP_2</w:t>
            </w:r>
          </w:p>
        </w:tc>
      </w:tr>
      <w:tr w:rsidR="0064151C" w:rsidRPr="004265B4" w14:paraId="1E3CB745" w14:textId="77777777" w:rsidTr="0064151C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8F171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35C7C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099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FD21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Viral RdRp (RdRP_3)</w:t>
            </w:r>
          </w:p>
        </w:tc>
      </w:tr>
      <w:tr w:rsidR="0064151C" w:rsidRPr="004265B4" w14:paraId="3EE20962" w14:textId="77777777" w:rsidTr="0064151C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F9AF9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9122D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212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B52B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RdRP_4</w:t>
            </w:r>
          </w:p>
        </w:tc>
      </w:tr>
      <w:tr w:rsidR="0064151C" w:rsidRPr="004265B4" w14:paraId="775019B8" w14:textId="77777777" w:rsidTr="0064151C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EBD96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BD3D1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792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9FF34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RdRP_5</w:t>
            </w:r>
          </w:p>
        </w:tc>
      </w:tr>
      <w:tr w:rsidR="0064151C" w:rsidRPr="004265B4" w14:paraId="4CD68EF4" w14:textId="77777777" w:rsidTr="0064151C">
        <w:trPr>
          <w:trHeight w:val="30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7B203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4F4D4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419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15DC1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Bunyavirus RdRp</w:t>
            </w:r>
          </w:p>
        </w:tc>
      </w:tr>
      <w:tr w:rsidR="0064151C" w:rsidRPr="004265B4" w14:paraId="67832FE6" w14:textId="77777777" w:rsidTr="0064151C">
        <w:trPr>
          <w:trHeight w:val="33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6F850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0EE73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094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8A65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negavirales</w:t>
            </w:r>
            <w:r w:rsidRPr="004265B4">
              <w:rPr>
                <w:rFonts w:ascii="Times New Roman" w:eastAsia="Times New Roman" w:hAnsi="Times New Roman" w:cs="Times New Roman"/>
                <w:color w:val="000000"/>
              </w:rPr>
              <w:t xml:space="preserve"> RdRp</w:t>
            </w:r>
          </w:p>
        </w:tc>
      </w:tr>
      <w:tr w:rsidR="0064151C" w:rsidRPr="004265B4" w14:paraId="086C8BE2" w14:textId="77777777" w:rsidTr="0064151C">
        <w:trPr>
          <w:trHeight w:val="27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17CE6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13E13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578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7336B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Orbivirus RdRp (VP1)</w:t>
            </w:r>
          </w:p>
        </w:tc>
      </w:tr>
      <w:tr w:rsidR="0064151C" w:rsidRPr="004265B4" w14:paraId="12EAC6C0" w14:textId="77777777" w:rsidTr="0064151C">
        <w:trPr>
          <w:trHeight w:val="31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F01E4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868C9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846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8C282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Luteovirus P1-P2</w:t>
            </w:r>
          </w:p>
        </w:tc>
      </w:tr>
      <w:tr w:rsidR="0064151C" w:rsidRPr="004265B4" w14:paraId="2E39D09F" w14:textId="77777777" w:rsidTr="0064151C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77F34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7C45C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060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4C86D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Influenza RdRp (subunit PA)</w:t>
            </w:r>
          </w:p>
        </w:tc>
      </w:tr>
      <w:tr w:rsidR="0064151C" w:rsidRPr="004265B4" w14:paraId="6E14724C" w14:textId="77777777" w:rsidTr="0064151C">
        <w:trPr>
          <w:trHeight w:val="31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52120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4BFC4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12289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D6E7D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Rotavirus RdRp (VP1)</w:t>
            </w:r>
          </w:p>
        </w:tc>
      </w:tr>
      <w:tr w:rsidR="0064151C" w:rsidRPr="004265B4" w14:paraId="1A2F01F7" w14:textId="77777777" w:rsidTr="0064151C">
        <w:trPr>
          <w:trHeight w:val="24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1B2FD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C649C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060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C8034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Influenza RdRp (subunit PB2)</w:t>
            </w:r>
          </w:p>
        </w:tc>
      </w:tr>
      <w:tr w:rsidR="0064151C" w:rsidRPr="004265B4" w14:paraId="71F22D26" w14:textId="77777777" w:rsidTr="0064151C">
        <w:trPr>
          <w:trHeight w:val="27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B279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B856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060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AAD2B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Influenza RdRp (subunit PB1)</w:t>
            </w:r>
          </w:p>
        </w:tc>
      </w:tr>
      <w:tr w:rsidR="0064151C" w:rsidRPr="004265B4" w14:paraId="4AE0D77D" w14:textId="77777777" w:rsidTr="0064151C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B0589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046F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097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0393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Flavivirus RdRp</w:t>
            </w:r>
          </w:p>
        </w:tc>
      </w:tr>
      <w:tr w:rsidR="0064151C" w:rsidRPr="004265B4" w14:paraId="25C52667" w14:textId="77777777" w:rsidTr="0064151C">
        <w:trPr>
          <w:trHeight w:val="30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7B9B1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B88A0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1431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54D59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negavirales</w:t>
            </w:r>
            <w:r w:rsidRPr="004265B4">
              <w:rPr>
                <w:rFonts w:ascii="Times New Roman" w:eastAsia="Times New Roman" w:hAnsi="Times New Roman" w:cs="Times New Roman"/>
                <w:color w:val="000000"/>
              </w:rPr>
              <w:t xml:space="preserve"> RdRp (Methyltranferase region)</w:t>
            </w:r>
          </w:p>
        </w:tc>
      </w:tr>
      <w:tr w:rsidR="0064151C" w:rsidRPr="004265B4" w14:paraId="301C7EF8" w14:textId="77777777" w:rsidTr="0064151C">
        <w:trPr>
          <w:trHeight w:val="283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EF372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E0E78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1242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DD1F6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Viral RdRp</w:t>
            </w:r>
          </w:p>
        </w:tc>
      </w:tr>
      <w:tr w:rsidR="0064151C" w:rsidRPr="004265B4" w14:paraId="28A59294" w14:textId="77777777" w:rsidTr="0064151C">
        <w:trPr>
          <w:trHeight w:val="25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FB733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407D4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6478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D23DD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Coronavirus RdRp (N-terminal)</w:t>
            </w:r>
          </w:p>
        </w:tc>
      </w:tr>
      <w:tr w:rsidR="0064151C" w:rsidRPr="004265B4" w14:paraId="0FADA03D" w14:textId="77777777" w:rsidTr="0064151C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50191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A14A8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631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749FA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Arenavirus RdRp</w:t>
            </w:r>
          </w:p>
        </w:tc>
      </w:tr>
      <w:tr w:rsidR="0064151C" w:rsidRPr="004265B4" w14:paraId="691764CB" w14:textId="77777777" w:rsidTr="0064151C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90248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93307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F03431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74B7A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viviridae</w:t>
            </w:r>
            <w:r w:rsidRPr="004265B4">
              <w:rPr>
                <w:rFonts w:ascii="Times New Roman" w:eastAsia="Times New Roman" w:hAnsi="Times New Roman" w:cs="Times New Roman"/>
                <w:color w:val="000000"/>
              </w:rPr>
              <w:t xml:space="preserve"> RdRp (beta-chain)</w:t>
            </w:r>
          </w:p>
        </w:tc>
      </w:tr>
      <w:tr w:rsidR="0064151C" w:rsidRPr="004265B4" w14:paraId="65F4C577" w14:textId="77777777" w:rsidTr="0064151C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29D42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ROSIT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7BAD4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S50524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7264A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rnaviridae</w:t>
            </w:r>
            <w:r w:rsidRPr="004265B4">
              <w:rPr>
                <w:rFonts w:ascii="Times New Roman" w:eastAsia="Times New Roman" w:hAnsi="Times New Roman" w:cs="Times New Roman"/>
                <w:color w:val="000000"/>
              </w:rPr>
              <w:t xml:space="preserve"> RdRp (catalytic domain)</w:t>
            </w:r>
          </w:p>
        </w:tc>
      </w:tr>
      <w:tr w:rsidR="0064151C" w:rsidRPr="004265B4" w14:paraId="360F09D0" w14:textId="77777777" w:rsidTr="0064151C">
        <w:trPr>
          <w:trHeight w:val="25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8453C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ROSIT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51B4A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S50523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4AF8A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oviridae</w:t>
            </w:r>
            <w:r w:rsidRPr="004265B4">
              <w:rPr>
                <w:rFonts w:ascii="Times New Roman" w:eastAsia="Times New Roman" w:hAnsi="Times New Roman" w:cs="Times New Roman"/>
                <w:color w:val="000000"/>
              </w:rPr>
              <w:t xml:space="preserve"> RdRp (catalytic domain)</w:t>
            </w:r>
          </w:p>
        </w:tc>
      </w:tr>
      <w:tr w:rsidR="0064151C" w:rsidRPr="004265B4" w14:paraId="1C42DB7C" w14:textId="77777777" w:rsidTr="0064151C">
        <w:trPr>
          <w:trHeight w:val="27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851B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OSIT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4D66A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S50522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28C08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RNA-containing bacteriophages RdRp (catalytic domain)</w:t>
            </w:r>
          </w:p>
        </w:tc>
      </w:tr>
      <w:tr w:rsidR="0064151C" w:rsidRPr="004265B4" w14:paraId="68C44351" w14:textId="77777777" w:rsidTr="0064151C">
        <w:trPr>
          <w:trHeight w:val="238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AEFF3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ROSIT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41732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S50526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A8B71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negavirales</w:t>
            </w:r>
            <w:r w:rsidRPr="004265B4">
              <w:rPr>
                <w:rFonts w:ascii="Times New Roman" w:eastAsia="Times New Roman" w:hAnsi="Times New Roman" w:cs="Times New Roman"/>
                <w:color w:val="000000"/>
              </w:rPr>
              <w:t xml:space="preserve"> (non-segmented) RdRp (catalytic domain)</w:t>
            </w:r>
          </w:p>
        </w:tc>
      </w:tr>
      <w:tr w:rsidR="0064151C" w:rsidRPr="004265B4" w14:paraId="5BAC6A54" w14:textId="77777777" w:rsidTr="0064151C">
        <w:trPr>
          <w:trHeight w:val="253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76F63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ROSIT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9178F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S50525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9A6AF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negavirales</w:t>
            </w:r>
            <w:r w:rsidRPr="004265B4">
              <w:rPr>
                <w:rFonts w:ascii="Times New Roman" w:eastAsia="Times New Roman" w:hAnsi="Times New Roman" w:cs="Times New Roman"/>
                <w:color w:val="000000"/>
              </w:rPr>
              <w:t xml:space="preserve"> (segmented) RdRp (catalytic domain)</w:t>
            </w:r>
          </w:p>
        </w:tc>
      </w:tr>
      <w:tr w:rsidR="0064151C" w:rsidRPr="004265B4" w14:paraId="3A45A4A6" w14:textId="77777777" w:rsidTr="0064151C">
        <w:trPr>
          <w:trHeight w:val="253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801CB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ROSITE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98418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PS50507</w:t>
            </w:r>
          </w:p>
        </w:tc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D3ACE" w14:textId="77777777" w:rsidR="0064151C" w:rsidRPr="004265B4" w:rsidRDefault="0064151C" w:rsidP="0064151C">
            <w:pPr>
              <w:rPr>
                <w:rFonts w:ascii="Times New Roman" w:eastAsia="Times New Roman" w:hAnsi="Times New Roman" w:cs="Times New Roman"/>
              </w:rPr>
            </w:pPr>
            <w:r w:rsidRPr="004265B4">
              <w:rPr>
                <w:rFonts w:ascii="Times New Roman" w:eastAsia="Times New Roman" w:hAnsi="Times New Roman" w:cs="Times New Roman"/>
                <w:color w:val="000000"/>
              </w:rPr>
              <w:t>ss(+)RNA virus RdRp (catalytic domain)</w:t>
            </w:r>
          </w:p>
        </w:tc>
      </w:tr>
    </w:tbl>
    <w:p w14:paraId="1CCA5228" w14:textId="77777777" w:rsidR="0064151C" w:rsidRPr="004265B4" w:rsidRDefault="0064151C" w:rsidP="0064151C">
      <w:pPr>
        <w:rPr>
          <w:rFonts w:ascii="Times New Roman" w:eastAsia="Times New Roman" w:hAnsi="Times New Roman" w:cs="Times New Roman"/>
        </w:rPr>
      </w:pPr>
    </w:p>
    <w:p w14:paraId="18BE7C3C" w14:textId="77777777" w:rsidR="00BF3FD4" w:rsidRPr="004265B4" w:rsidRDefault="00BF3FD4">
      <w:pPr>
        <w:rPr>
          <w:rFonts w:ascii="Times New Roman" w:hAnsi="Times New Roman" w:cs="Times New Roman"/>
        </w:rPr>
      </w:pPr>
    </w:p>
    <w:sectPr w:rsidR="00BF3FD4" w:rsidRPr="004265B4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﷽﷽﷽﷽﷽﷽﷽﷽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1C"/>
    <w:rsid w:val="00055D89"/>
    <w:rsid w:val="00070858"/>
    <w:rsid w:val="001729BB"/>
    <w:rsid w:val="001B490F"/>
    <w:rsid w:val="002B60A9"/>
    <w:rsid w:val="00353E56"/>
    <w:rsid w:val="003B158A"/>
    <w:rsid w:val="004265B4"/>
    <w:rsid w:val="004765E5"/>
    <w:rsid w:val="0057776F"/>
    <w:rsid w:val="00577CC7"/>
    <w:rsid w:val="0062451E"/>
    <w:rsid w:val="00631A59"/>
    <w:rsid w:val="0064151C"/>
    <w:rsid w:val="009504C2"/>
    <w:rsid w:val="009D2251"/>
    <w:rsid w:val="00A36D00"/>
    <w:rsid w:val="00BA0AE4"/>
    <w:rsid w:val="00BF3FD4"/>
    <w:rsid w:val="00CC04CB"/>
    <w:rsid w:val="00CF3522"/>
    <w:rsid w:val="00D17CAC"/>
    <w:rsid w:val="00D30ED6"/>
    <w:rsid w:val="00D54997"/>
    <w:rsid w:val="00DE0521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2A21E"/>
  <w15:chartTrackingRefBased/>
  <w15:docId w15:val="{ADE4B037-0818-2141-9D43-2EA1913AE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  <w:style w:type="paragraph" w:styleId="NormalWeb">
    <w:name w:val="Normal (Web)"/>
    <w:basedOn w:val="Normal"/>
    <w:uiPriority w:val="99"/>
    <w:semiHidden/>
    <w:unhideWhenUsed/>
    <w:rsid w:val="0064151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26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Edward Holmes</cp:lastModifiedBy>
  <cp:revision>4</cp:revision>
  <dcterms:created xsi:type="dcterms:W3CDTF">2021-05-03T03:50:00Z</dcterms:created>
  <dcterms:modified xsi:type="dcterms:W3CDTF">2021-05-09T01:15:00Z</dcterms:modified>
</cp:coreProperties>
</file>